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EF89E" w14:textId="62E38944" w:rsidR="00603B95" w:rsidRDefault="007E17C8">
      <w:pPr>
        <w:rPr>
          <w:b/>
        </w:rPr>
      </w:pPr>
      <w:r>
        <w:rPr>
          <w:b/>
        </w:rPr>
        <w:t xml:space="preserve">Table S1: </w:t>
      </w:r>
      <w:r w:rsidRPr="00D25618">
        <w:rPr>
          <w:b/>
        </w:rPr>
        <w:t>DNA concentration, yield and quality</w:t>
      </w:r>
      <w:r>
        <w:rPr>
          <w:b/>
        </w:rPr>
        <w:t xml:space="preserve"> from PAXgene RNA blood sample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976"/>
        <w:gridCol w:w="3204"/>
        <w:gridCol w:w="1480"/>
        <w:gridCol w:w="1480"/>
      </w:tblGrid>
      <w:tr w:rsidR="00C964A4" w:rsidRPr="0070341F" w14:paraId="3A195CB0" w14:textId="600C3AEC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164E" w14:textId="77777777" w:rsidR="00C964A4" w:rsidRPr="0070341F" w:rsidRDefault="00C964A4" w:rsidP="00C964A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4B04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NA Concentration, ng/µ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BC8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NA yield, </w:t>
            </w:r>
            <w:r w:rsidRPr="0070341F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µ</w:t>
            </w: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3D4EE5" w14:textId="38D46A1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60/280</w:t>
            </w:r>
          </w:p>
        </w:tc>
      </w:tr>
      <w:tr w:rsidR="00C964A4" w:rsidRPr="0070341F" w14:paraId="1D84655D" w14:textId="5B0874E4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970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F4E7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186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93687" w14:textId="47F7124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C964A4" w:rsidRPr="0070341F" w14:paraId="024D2C01" w14:textId="3B2DC1DE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65D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DE19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1B86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33FFB" w14:textId="6C86104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</w:tr>
      <w:tr w:rsidR="00C964A4" w:rsidRPr="0070341F" w14:paraId="4FA57E57" w14:textId="116A745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E63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6EE7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759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D5C75" w14:textId="6E2B5AB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</w:tr>
      <w:tr w:rsidR="00C964A4" w:rsidRPr="0070341F" w14:paraId="1F8D7252" w14:textId="01D0D936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CA5B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D928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F0B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9A4E3" w14:textId="10451B0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16C69150" w14:textId="0CA7821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7A3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8ACA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6A36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787BA" w14:textId="462B3DC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773562D1" w14:textId="1A5EA158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721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1F3B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3F5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07E57" w14:textId="03ECD6E8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0</w:t>
            </w:r>
          </w:p>
        </w:tc>
      </w:tr>
      <w:tr w:rsidR="00C964A4" w:rsidRPr="0070341F" w14:paraId="0B67267E" w14:textId="7FDBB37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CE72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C84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5CC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817AC2" w14:textId="2FFD21D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</w:t>
            </w:r>
          </w:p>
        </w:tc>
      </w:tr>
      <w:tr w:rsidR="00C964A4" w:rsidRPr="0070341F" w14:paraId="574E6735" w14:textId="444F2EB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631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2A02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C8B7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09600" w14:textId="1D07878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</w:tr>
      <w:tr w:rsidR="00C964A4" w:rsidRPr="0070341F" w14:paraId="13D79BDE" w14:textId="73473E36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517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3393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43F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A9103" w14:textId="44E7F54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724334D7" w14:textId="6F09C91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5E4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4A05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B6DE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3C574" w14:textId="11B98275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3F6D2E68" w14:textId="256ACE2E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F0FB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AEA2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48F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488CA" w14:textId="14CE77E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</w:tr>
      <w:tr w:rsidR="00C964A4" w:rsidRPr="0070341F" w14:paraId="2251C52E" w14:textId="4AB06B3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1D3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24E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190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D57BF" w14:textId="4FDBAC7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7DA4A610" w14:textId="33EC1A8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47A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D37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D0C1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23BF5" w14:textId="39753F1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</w:tr>
      <w:tr w:rsidR="00C964A4" w:rsidRPr="0070341F" w14:paraId="166356D0" w14:textId="4D82DF19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B55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8CD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2ED3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5ABA8" w14:textId="6202C6C6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</w:tr>
      <w:tr w:rsidR="00C964A4" w:rsidRPr="0070341F" w14:paraId="524CE0FC" w14:textId="4487233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186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2A25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303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01237" w14:textId="1F907D36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</w:tr>
      <w:tr w:rsidR="00C964A4" w:rsidRPr="0070341F" w14:paraId="7010ACD2" w14:textId="73A771CA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FFB1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F74A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DD06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539DB" w14:textId="05204DF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</w:tr>
      <w:tr w:rsidR="00C964A4" w:rsidRPr="0070341F" w14:paraId="450A9287" w14:textId="1E4980E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F77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D525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640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382AE" w14:textId="435B01C6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</w:tr>
      <w:tr w:rsidR="00C964A4" w:rsidRPr="0070341F" w14:paraId="11195F04" w14:textId="2718EF6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214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D91A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26C8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42F7D" w14:textId="155FE00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</w:tr>
      <w:tr w:rsidR="00C964A4" w:rsidRPr="0070341F" w14:paraId="7847283D" w14:textId="6FBE7A5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E13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3B14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F9A1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76033" w14:textId="1A21160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</w:tr>
      <w:tr w:rsidR="00C964A4" w:rsidRPr="0070341F" w14:paraId="273AFDE9" w14:textId="0DE26F27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9BB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61A3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41E4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EF0ED" w14:textId="0256BC9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</w:tr>
      <w:tr w:rsidR="00C964A4" w:rsidRPr="0070341F" w14:paraId="382D4A7E" w14:textId="17FD920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A53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F0DF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A08B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91ABE" w14:textId="548DF9F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</w:tr>
      <w:tr w:rsidR="00C964A4" w:rsidRPr="0070341F" w14:paraId="312253BE" w14:textId="24E3EE4D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A0D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9FC2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6706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9BC70" w14:textId="65BA93E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  <w:tr w:rsidR="00C964A4" w:rsidRPr="0070341F" w14:paraId="7C40BAA5" w14:textId="5CFF04EE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685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433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F58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CFC0C" w14:textId="41C7FCD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</w:tr>
      <w:tr w:rsidR="00C964A4" w:rsidRPr="0070341F" w14:paraId="201336B3" w14:textId="760E2D2D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546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32AF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4808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808DE" w14:textId="303BF01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0650484E" w14:textId="18A8E75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365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F5BC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4A6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EF0E2" w14:textId="067590D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</w:tr>
      <w:tr w:rsidR="00C964A4" w:rsidRPr="0070341F" w14:paraId="592BE0FF" w14:textId="122BDB8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7C6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A56E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BECE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0AFB1" w14:textId="6742920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</w:tr>
      <w:tr w:rsidR="00C964A4" w:rsidRPr="0070341F" w14:paraId="77431920" w14:textId="44B0EC3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8A0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2FDE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2932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409A6" w14:textId="7FE9BF8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</w:tr>
      <w:tr w:rsidR="00C964A4" w:rsidRPr="0070341F" w14:paraId="02465E91" w14:textId="62D2FA3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CD0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218E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9F41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548A6" w14:textId="4566ABB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3</w:t>
            </w:r>
          </w:p>
        </w:tc>
      </w:tr>
      <w:tr w:rsidR="00C964A4" w:rsidRPr="0070341F" w14:paraId="1B5400EB" w14:textId="5B50E524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A15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8571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B345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371F1" w14:textId="0ED55795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1DFB02F9" w14:textId="6CE6F88C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EEE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0918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504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A166E" w14:textId="298D9E0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</w:tr>
      <w:tr w:rsidR="00C964A4" w:rsidRPr="0070341F" w14:paraId="65FD5377" w14:textId="109B78A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C70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81BD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391C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70F198" w14:textId="38F48DDF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C964A4" w:rsidRPr="0070341F" w14:paraId="2F229FE7" w14:textId="02F113E9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EEF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6974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07D4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59441" w14:textId="18F36C3F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0</w:t>
            </w:r>
          </w:p>
        </w:tc>
      </w:tr>
      <w:tr w:rsidR="00C964A4" w:rsidRPr="0070341F" w14:paraId="0D0FB94E" w14:textId="06656DD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209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8C34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9AA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29A34" w14:textId="4D8C644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</w:tr>
      <w:tr w:rsidR="00C964A4" w:rsidRPr="0070341F" w14:paraId="03BA536F" w14:textId="3C52AE5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9C4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B6F4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211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6CD04" w14:textId="1DEF1AB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</w:tr>
      <w:tr w:rsidR="00C964A4" w:rsidRPr="0070341F" w14:paraId="2F42332B" w14:textId="7923FFF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7D0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C35C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C43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0C8E7" w14:textId="78E1613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</w:tr>
      <w:tr w:rsidR="00C964A4" w:rsidRPr="0070341F" w14:paraId="1CBA6234" w14:textId="05C83C1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1D38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08B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0EAB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5B656" w14:textId="795B0FF5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C964A4" w:rsidRPr="0070341F" w14:paraId="75202E77" w14:textId="6F20F0BC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1D0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3D7C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920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040ED" w14:textId="358024D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9</w:t>
            </w:r>
          </w:p>
        </w:tc>
      </w:tr>
      <w:tr w:rsidR="00C964A4" w:rsidRPr="0070341F" w14:paraId="5065A753" w14:textId="33879BD7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800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06B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457B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2557A" w14:textId="10110E5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</w:tr>
      <w:tr w:rsidR="00C964A4" w:rsidRPr="0070341F" w14:paraId="2FB93C14" w14:textId="6146295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FC8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D8E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9.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E193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AE0BAF" w14:textId="795EE93A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</w:tr>
      <w:tr w:rsidR="00C964A4" w:rsidRPr="0070341F" w14:paraId="62E7F106" w14:textId="3F03212D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857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C50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C579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C84B3" w14:textId="492651E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34D7EC45" w14:textId="3F1BC09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587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6DB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4FE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71FC4" w14:textId="5E21D4A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</w:tr>
      <w:tr w:rsidR="00C964A4" w:rsidRPr="0070341F" w14:paraId="7D980AA2" w14:textId="5A4A78A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D20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8606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5A35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04297C" w14:textId="52E8DA0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</w:tr>
      <w:tr w:rsidR="00C964A4" w:rsidRPr="0070341F" w14:paraId="1917537D" w14:textId="18B8736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D46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C338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AAAC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126B0" w14:textId="4A01D91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</w:tr>
      <w:tr w:rsidR="00C964A4" w:rsidRPr="0070341F" w14:paraId="3BDDC2F8" w14:textId="33A6251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B42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42E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130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91C8D" w14:textId="43F26CA6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579CBCBC" w14:textId="14F90E1D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6C4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EAA0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796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F2D8D" w14:textId="463EEA9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</w:tr>
      <w:tr w:rsidR="00C964A4" w:rsidRPr="0070341F" w14:paraId="2BDF3A2E" w14:textId="42A34AD8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615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602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BC77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B2B65" w14:textId="76BB0F0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</w:tr>
      <w:tr w:rsidR="00C964A4" w:rsidRPr="0070341F" w14:paraId="3A945C46" w14:textId="493C7CE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C16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3DD0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22D6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FD6F9" w14:textId="013C6DC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</w:tr>
      <w:tr w:rsidR="00C964A4" w:rsidRPr="0070341F" w14:paraId="25E2897E" w14:textId="1936E56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C87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56D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391F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A6253" w14:textId="064BB32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</w:tr>
      <w:tr w:rsidR="00C964A4" w:rsidRPr="0070341F" w14:paraId="560495F3" w14:textId="2B6AEAD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706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2F4A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87A9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EED2D" w14:textId="212576F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</w:tr>
      <w:tr w:rsidR="00C964A4" w:rsidRPr="0070341F" w14:paraId="3D212C7E" w14:textId="1A9DB95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7EF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8B4F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DBB2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CA204" w14:textId="3551370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</w:tr>
      <w:tr w:rsidR="00C964A4" w:rsidRPr="0070341F" w14:paraId="53F1F436" w14:textId="3E4031A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C48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3D7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.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5C9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D57A4" w14:textId="07B9E86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</w:tr>
      <w:tr w:rsidR="00C964A4" w:rsidRPr="0070341F" w14:paraId="40A25643" w14:textId="5DD7FA1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9B2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6F15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5E4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2BB3F" w14:textId="0216284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</w:tr>
      <w:tr w:rsidR="00C964A4" w:rsidRPr="0070341F" w14:paraId="6C78C137" w14:textId="1AF626C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323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34B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AE1E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A26F5" w14:textId="2713EDF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</w:tr>
      <w:tr w:rsidR="00C964A4" w:rsidRPr="0070341F" w14:paraId="407BACC4" w14:textId="01F58B94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4F9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E5FC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40BF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868EF" w14:textId="429E025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</w:tr>
      <w:tr w:rsidR="00C964A4" w:rsidRPr="0070341F" w14:paraId="1463B040" w14:textId="2BDE6D3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B13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E9F4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9627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FF5E0" w14:textId="42CC299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5139B4D6" w14:textId="72585CA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372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C97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FA78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6668D" w14:textId="2D63882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</w:tr>
      <w:tr w:rsidR="00C964A4" w:rsidRPr="0070341F" w14:paraId="139A1AAE" w14:textId="1BF915F4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5FB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2DCF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8D1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BE63E" w14:textId="5E6A1568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</w:tr>
      <w:tr w:rsidR="00C964A4" w:rsidRPr="0070341F" w14:paraId="2F3462CB" w14:textId="524C9FA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3ED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D3F0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87A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4CBC9" w14:textId="26C4123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9</w:t>
            </w:r>
          </w:p>
        </w:tc>
      </w:tr>
      <w:tr w:rsidR="00C964A4" w:rsidRPr="0070341F" w14:paraId="084D5EC8" w14:textId="475AD83A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DE1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AD1C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0857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60CBB" w14:textId="4AFAD2B8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</w:t>
            </w:r>
          </w:p>
        </w:tc>
      </w:tr>
      <w:tr w:rsidR="00C964A4" w:rsidRPr="0070341F" w14:paraId="2FD89769" w14:textId="65C3055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E0B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BAC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FFDC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20A80" w14:textId="1372AC6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</w:t>
            </w:r>
          </w:p>
        </w:tc>
      </w:tr>
      <w:tr w:rsidR="00C964A4" w:rsidRPr="0070341F" w14:paraId="5180DFFB" w14:textId="1A4973B8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6D3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C8BA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A66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91B8F" w14:textId="314D5AF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</w:tr>
      <w:tr w:rsidR="00C964A4" w:rsidRPr="0070341F" w14:paraId="4D323B91" w14:textId="1FD2FBE4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8CF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6492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910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6237B" w14:textId="7FA7844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</w:tr>
      <w:tr w:rsidR="00C964A4" w:rsidRPr="0070341F" w14:paraId="13DC1063" w14:textId="785C14B9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FFD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AD6F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133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404E6" w14:textId="5889993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</w:t>
            </w:r>
          </w:p>
        </w:tc>
      </w:tr>
      <w:tr w:rsidR="00C964A4" w:rsidRPr="0070341F" w14:paraId="0B32CB5B" w14:textId="6C8CE9F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57F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985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2BE7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84653" w14:textId="31C89B18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9</w:t>
            </w:r>
          </w:p>
        </w:tc>
      </w:tr>
      <w:tr w:rsidR="00C964A4" w:rsidRPr="0070341F" w14:paraId="41CD508F" w14:textId="73AED4C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24F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71FC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390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52B5D" w14:textId="77F2AAB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</w:tr>
      <w:tr w:rsidR="00C964A4" w:rsidRPr="0070341F" w14:paraId="4CAD0444" w14:textId="4DFD3F4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578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127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8B1E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DB30" w14:textId="338BA41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</w:tr>
      <w:tr w:rsidR="00C964A4" w:rsidRPr="0070341F" w14:paraId="6A6029F5" w14:textId="0F957ED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846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8A21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BC2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056CC" w14:textId="0F21F09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</w:tr>
      <w:tr w:rsidR="00C964A4" w:rsidRPr="0070341F" w14:paraId="609AB35E" w14:textId="5A7EB5A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926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ADFD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A63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B0CD9" w14:textId="24170D6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</w:tr>
      <w:tr w:rsidR="00C964A4" w:rsidRPr="0070341F" w14:paraId="6B3EF0BB" w14:textId="24F8CA7C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151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6A59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FA80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CAEDE" w14:textId="236AAFC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</w:tr>
      <w:tr w:rsidR="00C964A4" w:rsidRPr="0070341F" w14:paraId="314B638C" w14:textId="054D60D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395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348F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EEEC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95BBF" w14:textId="4EE6C42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</w:tr>
      <w:tr w:rsidR="00C964A4" w:rsidRPr="0070341F" w14:paraId="66D1AFCD" w14:textId="24916BF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B31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28E1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4B9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83B7F" w14:textId="05FF077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26251725" w14:textId="5D3F63A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446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2A1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47A5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E184A" w14:textId="23CE6C8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</w:tr>
      <w:tr w:rsidR="00C964A4" w:rsidRPr="0070341F" w14:paraId="65228608" w14:textId="5A56B1F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B63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D2D2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41D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522F9" w14:textId="41251F2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</w:t>
            </w:r>
          </w:p>
        </w:tc>
      </w:tr>
      <w:tr w:rsidR="00C964A4" w:rsidRPr="0070341F" w14:paraId="55995A04" w14:textId="394B7BAE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D23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8BA9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008A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49828" w14:textId="4829CF6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</w:tr>
      <w:tr w:rsidR="00C964A4" w:rsidRPr="0070341F" w14:paraId="3F6F038E" w14:textId="39DDF71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39B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73C9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F54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E29C5" w14:textId="0707466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</w:tr>
      <w:tr w:rsidR="00C964A4" w:rsidRPr="0070341F" w14:paraId="2465CD02" w14:textId="1E75255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8391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5E1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14F8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53120" w14:textId="3D2524BA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</w:tr>
      <w:tr w:rsidR="00C964A4" w:rsidRPr="0070341F" w14:paraId="43B89DF5" w14:textId="20DA61E8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981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4DC4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10CE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ACD7B" w14:textId="54FED3B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</w:tr>
      <w:tr w:rsidR="00C964A4" w:rsidRPr="0070341F" w14:paraId="6C0C9098" w14:textId="6ED9DD78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A80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A0CB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0334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2331D" w14:textId="4F0C7BF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50C80C9E" w14:textId="503FB66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1AF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A75F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19E0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46EB9" w14:textId="2CFC182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</w:tr>
      <w:tr w:rsidR="00C964A4" w:rsidRPr="0070341F" w14:paraId="5F911A4B" w14:textId="57586D9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8EB5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8DED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A29C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2525D" w14:textId="5E3697AF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</w:tr>
      <w:tr w:rsidR="00C964A4" w:rsidRPr="0070341F" w14:paraId="7B45C7DD" w14:textId="1ACE9F5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A42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793F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323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29EB3" w14:textId="6F65EB6A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</w:tr>
      <w:tr w:rsidR="00C964A4" w:rsidRPr="0070341F" w14:paraId="5D79FC51" w14:textId="5C4EFC50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5F9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D433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022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2673F" w14:textId="34052F5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</w:tr>
      <w:tr w:rsidR="00C964A4" w:rsidRPr="0070341F" w14:paraId="2ECDC8BD" w14:textId="71AFC216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A15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7DD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E9B0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5BCE6" w14:textId="45F674A0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</w:tr>
      <w:tr w:rsidR="00C964A4" w:rsidRPr="0070341F" w14:paraId="38E22222" w14:textId="1D1CCDF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BDC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0B5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74D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5A9A2" w14:textId="1AE4EB4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</w:tr>
      <w:tr w:rsidR="00C964A4" w:rsidRPr="0070341F" w14:paraId="7966936F" w14:textId="5B199B3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52A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2FA5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EF1F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3A403" w14:textId="5B23C642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</w:tr>
      <w:tr w:rsidR="00C964A4" w:rsidRPr="0070341F" w14:paraId="28ACBB61" w14:textId="0997A836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F452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3D65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919B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CDE09" w14:textId="0679B14A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</w:tr>
      <w:tr w:rsidR="00C964A4" w:rsidRPr="0070341F" w14:paraId="0BD985B8" w14:textId="607ECCE2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44A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0121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61D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6F1F2" w14:textId="0593192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</w:t>
            </w:r>
          </w:p>
        </w:tc>
      </w:tr>
      <w:tr w:rsidR="00C964A4" w:rsidRPr="0070341F" w14:paraId="4200CFA7" w14:textId="02FCD265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AD0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A90F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81B0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01B5F" w14:textId="7738F2FD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</w:tr>
      <w:tr w:rsidR="00C964A4" w:rsidRPr="0070341F" w14:paraId="4C094953" w14:textId="42C6EB9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0EC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31C0B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708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482BA2" w14:textId="5ECEBD7C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</w:t>
            </w:r>
          </w:p>
        </w:tc>
      </w:tr>
      <w:tr w:rsidR="00C964A4" w:rsidRPr="0070341F" w14:paraId="47E43983" w14:textId="3FBEDFC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D909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8E69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9B1B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B03A0" w14:textId="3C48155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</w:tr>
      <w:tr w:rsidR="00C964A4" w:rsidRPr="0070341F" w14:paraId="44F73E67" w14:textId="0DE6C50E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239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633BF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8B1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258D7" w14:textId="3467758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</w:t>
            </w:r>
          </w:p>
        </w:tc>
      </w:tr>
      <w:tr w:rsidR="00C964A4" w:rsidRPr="0070341F" w14:paraId="1762B518" w14:textId="65B71721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E1D6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1C89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58A2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F43D3" w14:textId="0014D4D3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</w:tr>
      <w:tr w:rsidR="00C964A4" w:rsidRPr="0070341F" w14:paraId="05F3CDCF" w14:textId="4AD9D2A3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A1DE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A0C0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E6ACC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2A104" w14:textId="3A356424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  <w:tr w:rsidR="00C964A4" w:rsidRPr="0070341F" w14:paraId="1DB9941C" w14:textId="4597DC36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B2C6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45493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6DCA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7E193" w14:textId="2D4F897B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</w:tr>
      <w:tr w:rsidR="00C964A4" w:rsidRPr="0070341F" w14:paraId="2CAAB918" w14:textId="73C5BC0F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C9B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03A7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4E5A5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C8ECD" w14:textId="5F59F0F9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</w:tr>
      <w:tr w:rsidR="00C964A4" w:rsidRPr="0070341F" w14:paraId="7FB70B36" w14:textId="598F11FB" w:rsidTr="0037248C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9DF8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7FB2E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41F70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1BD46" w14:textId="187E70A1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C964A4" w:rsidRPr="0070341F" w14:paraId="047B0BDF" w14:textId="1DB70045" w:rsidTr="0037248C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61CD1" w14:textId="77777777" w:rsidR="00C964A4" w:rsidRPr="0070341F" w:rsidRDefault="00C964A4" w:rsidP="00C9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3DB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.2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537D1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228BE" w14:textId="45B380BE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89</w:t>
            </w:r>
          </w:p>
        </w:tc>
      </w:tr>
      <w:tr w:rsidR="00C964A4" w:rsidRPr="0070341F" w14:paraId="6633C8D3" w14:textId="5231B40C" w:rsidTr="0037248C">
        <w:trPr>
          <w:trHeight w:val="30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30D4D" w14:textId="77777777" w:rsidR="00C964A4" w:rsidRPr="0070341F" w:rsidRDefault="00C964A4" w:rsidP="00C964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23204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F8AFD" w14:textId="7777777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524F2" w14:textId="125ED1F7" w:rsidR="00C964A4" w:rsidRPr="0070341F" w:rsidRDefault="00C964A4" w:rsidP="00C964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034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9</w:t>
            </w:r>
          </w:p>
        </w:tc>
      </w:tr>
    </w:tbl>
    <w:p w14:paraId="1F624AAD" w14:textId="77777777" w:rsidR="0070341F" w:rsidRDefault="0070341F"/>
    <w:p w14:paraId="22E3073D" w14:textId="79772A8A" w:rsidR="002D7C6B" w:rsidRDefault="002D7C6B">
      <w:r>
        <w:rPr>
          <w:noProof/>
        </w:rPr>
        <w:lastRenderedPageBreak/>
        <w:drawing>
          <wp:inline distT="0" distB="0" distL="0" distR="0" wp14:anchorId="286B82AA" wp14:editId="6BA7EDA3">
            <wp:extent cx="3662680" cy="8225155"/>
            <wp:effectExtent l="0" t="0" r="0" b="4445"/>
            <wp:docPr id="1729298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680" cy="822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7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90"/>
    <w:rsid w:val="002965A9"/>
    <w:rsid w:val="002D7C6B"/>
    <w:rsid w:val="003A04D0"/>
    <w:rsid w:val="00603B95"/>
    <w:rsid w:val="006A1C76"/>
    <w:rsid w:val="0070341F"/>
    <w:rsid w:val="007E17C8"/>
    <w:rsid w:val="007E7466"/>
    <w:rsid w:val="009357F4"/>
    <w:rsid w:val="00987359"/>
    <w:rsid w:val="00C964A4"/>
    <w:rsid w:val="00D4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70FF0"/>
  <w15:chartTrackingRefBased/>
  <w15:docId w15:val="{BDA467FB-DF91-438E-AA2D-17980676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D9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D9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D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D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D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D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D9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D9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D9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D9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D9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D9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D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D9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D9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83</Words>
  <Characters>1619</Characters>
  <Application>Microsoft Office Word</Application>
  <DocSecurity>0</DocSecurity>
  <Lines>13</Lines>
  <Paragraphs>3</Paragraphs>
  <ScaleCrop>false</ScaleCrop>
  <Company>NYU Langone Health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Jianlan</dc:creator>
  <cp:keywords/>
  <dc:description/>
  <cp:lastModifiedBy>You, Jianlan</cp:lastModifiedBy>
  <cp:revision>5</cp:revision>
  <dcterms:created xsi:type="dcterms:W3CDTF">2025-08-14T14:29:00Z</dcterms:created>
  <dcterms:modified xsi:type="dcterms:W3CDTF">2025-09-02T17:52:00Z</dcterms:modified>
</cp:coreProperties>
</file>